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226FC" w14:textId="2A1E45FE" w:rsidR="00F731A6" w:rsidRPr="00CB40A6" w:rsidRDefault="00C81A38" w:rsidP="003106C9">
      <w:pPr>
        <w:pStyle w:val="Heading1"/>
        <w:rPr>
          <w:lang w:val="en-GB"/>
        </w:rPr>
      </w:pPr>
      <w:r w:rsidRPr="00CB40A6">
        <w:rPr>
          <w:lang w:val="en-GB"/>
        </w:rPr>
        <w:t>Appendix A</w:t>
      </w:r>
    </w:p>
    <w:p w14:paraId="5677ED6A" w14:textId="4C3D5A1A" w:rsidR="00C81A38" w:rsidRDefault="00001390" w:rsidP="00C81A38">
      <w:p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H</w:t>
      </w:r>
      <w:r w:rsidR="00C81A38">
        <w:rPr>
          <w:rFonts w:ascii="Times New Roman" w:hAnsi="Times New Roman" w:cs="Times New Roman"/>
          <w:sz w:val="26"/>
          <w:szCs w:val="26"/>
          <w:lang w:val="en-GB"/>
        </w:rPr>
        <w:t>eadings and themes</w:t>
      </w:r>
      <w:r>
        <w:rPr>
          <w:rFonts w:ascii="Times New Roman" w:hAnsi="Times New Roman" w:cs="Times New Roman"/>
          <w:sz w:val="26"/>
          <w:szCs w:val="26"/>
          <w:lang w:val="en-GB"/>
        </w:rPr>
        <w:t xml:space="preserve"> of the e-learning course</w:t>
      </w:r>
      <w:r w:rsidR="004E4CB5">
        <w:rPr>
          <w:rFonts w:ascii="Times New Roman" w:hAnsi="Times New Roman" w:cs="Times New Roman"/>
          <w:sz w:val="26"/>
          <w:szCs w:val="26"/>
          <w:lang w:val="en-GB"/>
        </w:rPr>
        <w:t xml:space="preserve"> </w:t>
      </w:r>
      <w:r w:rsidR="00F23776">
        <w:rPr>
          <w:rFonts w:ascii="Times New Roman" w:hAnsi="Times New Roman" w:cs="Times New Roman"/>
          <w:sz w:val="26"/>
          <w:szCs w:val="26"/>
          <w:lang w:val="en-GB"/>
        </w:rPr>
        <w:t>of about 90 minutes</w:t>
      </w:r>
      <w:r w:rsidR="00C81A38">
        <w:rPr>
          <w:rFonts w:ascii="Times New Roman" w:hAnsi="Times New Roman" w:cs="Times New Roman"/>
          <w:sz w:val="26"/>
          <w:szCs w:val="26"/>
          <w:lang w:val="en-GB"/>
        </w:rPr>
        <w:t xml:space="preserve">: </w:t>
      </w:r>
    </w:p>
    <w:p w14:paraId="51DBDF03" w14:textId="77777777" w:rsidR="00C81A38" w:rsidRPr="009513AB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9513AB">
        <w:rPr>
          <w:rFonts w:ascii="Times New Roman" w:hAnsi="Times New Roman" w:cs="Times New Roman"/>
          <w:sz w:val="26"/>
          <w:szCs w:val="26"/>
          <w:lang w:val="en-GB"/>
        </w:rPr>
        <w:t xml:space="preserve">How the population uses out-of-hours services </w:t>
      </w:r>
    </w:p>
    <w:p w14:paraId="7B075851" w14:textId="77777777" w:rsidR="00C81A38" w:rsidRPr="007C06B9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RTIs in GP offices</w:t>
      </w:r>
    </w:p>
    <w:p w14:paraId="63D420A5" w14:textId="77777777" w:rsidR="00C81A38" w:rsidRPr="007C06B9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RTIs in out-of-hours GP cooperatives</w:t>
      </w:r>
    </w:p>
    <w:p w14:paraId="5BF558A5" w14:textId="77777777" w:rsidR="00C81A38" w:rsidRPr="007C06B9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The effect of antibiotics</w:t>
      </w:r>
    </w:p>
    <w:p w14:paraId="6E5691B2" w14:textId="77777777" w:rsidR="00C81A38" w:rsidRPr="007C06B9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About respiratory tract infections</w:t>
      </w:r>
    </w:p>
    <w:p w14:paraId="0A205F1D" w14:textId="77777777" w:rsidR="00C81A38" w:rsidRPr="007C06B9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Limitations of triage tools</w:t>
      </w:r>
    </w:p>
    <w:p w14:paraId="16EDA258" w14:textId="77777777" w:rsidR="00C81A38" w:rsidRPr="007C06B9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Anatomy of the respiratory tract</w:t>
      </w:r>
    </w:p>
    <w:p w14:paraId="3579D666" w14:textId="77777777" w:rsidR="00C81A38" w:rsidRPr="007C06B9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Signs of RTIs</w:t>
      </w:r>
    </w:p>
    <w:p w14:paraId="1E22C506" w14:textId="77777777" w:rsidR="00C81A38" w:rsidRPr="007C06B9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7C06B9">
        <w:rPr>
          <w:rFonts w:ascii="Times New Roman" w:hAnsi="Times New Roman" w:cs="Times New Roman"/>
          <w:sz w:val="26"/>
          <w:szCs w:val="26"/>
          <w:lang w:val="en-GB"/>
        </w:rPr>
        <w:t>Self-limiting RTIs</w:t>
      </w:r>
    </w:p>
    <w:p w14:paraId="36ED32F9" w14:textId="77777777" w:rsidR="00C81A38" w:rsidRPr="0086248B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86248B">
        <w:rPr>
          <w:rFonts w:ascii="Times New Roman" w:hAnsi="Times New Roman" w:cs="Times New Roman"/>
          <w:sz w:val="26"/>
          <w:szCs w:val="26"/>
          <w:lang w:val="en-GB"/>
        </w:rPr>
        <w:t>When are RTIs high-urgency cases?</w:t>
      </w:r>
    </w:p>
    <w:p w14:paraId="44C95259" w14:textId="77777777" w:rsidR="00C81A38" w:rsidRPr="00DB48E2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DB48E2">
        <w:rPr>
          <w:rFonts w:ascii="Times New Roman" w:hAnsi="Times New Roman" w:cs="Times New Roman"/>
          <w:sz w:val="26"/>
          <w:szCs w:val="26"/>
          <w:lang w:val="en-GB"/>
        </w:rPr>
        <w:t>Emergency medicine versus infectious medicine</w:t>
      </w:r>
    </w:p>
    <w:p w14:paraId="7A68FCA4" w14:textId="77777777" w:rsidR="00C81A38" w:rsidRPr="00DB48E2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DB48E2">
        <w:rPr>
          <w:rFonts w:ascii="Times New Roman" w:hAnsi="Times New Roman" w:cs="Times New Roman"/>
          <w:sz w:val="26"/>
          <w:szCs w:val="26"/>
          <w:lang w:val="en-GB"/>
        </w:rPr>
        <w:t>Fever in adults and children</w:t>
      </w:r>
    </w:p>
    <w:p w14:paraId="28B11764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 w:rsidRPr="00DB48E2">
        <w:rPr>
          <w:rFonts w:ascii="Times New Roman" w:hAnsi="Times New Roman" w:cs="Times New Roman"/>
          <w:sz w:val="26"/>
          <w:szCs w:val="26"/>
          <w:lang w:val="en-GB"/>
        </w:rPr>
        <w:t>General condition</w:t>
      </w:r>
    </w:p>
    <w:p w14:paraId="2CDB1BE4" w14:textId="7473F7D8" w:rsidR="00C81A38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 xml:space="preserve">Possible </w:t>
      </w:r>
      <w:r w:rsidR="00717699">
        <w:rPr>
          <w:rFonts w:ascii="Times New Roman" w:hAnsi="Times New Roman" w:cs="Times New Roman"/>
          <w:sz w:val="26"/>
          <w:szCs w:val="26"/>
          <w:lang w:val="en-GB"/>
        </w:rPr>
        <w:t xml:space="preserve">course of action </w:t>
      </w:r>
      <w:r>
        <w:rPr>
          <w:rFonts w:ascii="Times New Roman" w:hAnsi="Times New Roman" w:cs="Times New Roman"/>
          <w:sz w:val="26"/>
          <w:szCs w:val="26"/>
          <w:lang w:val="en-GB"/>
        </w:rPr>
        <w:t>for respiratory tract infections</w:t>
      </w:r>
    </w:p>
    <w:p w14:paraId="6CC9B505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ime as the most important curative factor</w:t>
      </w:r>
    </w:p>
    <w:p w14:paraId="11326DB1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Antibiotics and unwanted effects</w:t>
      </w:r>
    </w:p>
    <w:p w14:paraId="56A6CFEE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Prescription free drugs</w:t>
      </w:r>
    </w:p>
    <w:p w14:paraId="5883B2E1" w14:textId="77777777" w:rsidR="00C81A38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he role of telephone triage nurses</w:t>
      </w:r>
    </w:p>
    <w:p w14:paraId="4F723E46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he many tasks of a nurse</w:t>
      </w:r>
    </w:p>
    <w:p w14:paraId="6CCBE9C8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he right level of care</w:t>
      </w:r>
    </w:p>
    <w:p w14:paraId="65D47C24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he toolbox of measures</w:t>
      </w:r>
    </w:p>
    <w:p w14:paraId="23AB4CDE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Busyness</w:t>
      </w:r>
    </w:p>
    <w:p w14:paraId="7DB0A7AD" w14:textId="77777777" w:rsidR="00C81A38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o clarify the reason for encounter</w:t>
      </w:r>
    </w:p>
    <w:p w14:paraId="7D1D9F8A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Different approaches</w:t>
      </w:r>
    </w:p>
    <w:p w14:paraId="747E6F89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Patient centred approach</w:t>
      </w:r>
    </w:p>
    <w:p w14:paraId="3189C518" w14:textId="77777777" w:rsidR="00C81A38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Communication and negotiations</w:t>
      </w:r>
    </w:p>
    <w:p w14:paraId="0D5AF9F8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he significance of patient centred communication</w:t>
      </w:r>
    </w:p>
    <w:p w14:paraId="7634672C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Professionalism and assessments</w:t>
      </w:r>
    </w:p>
    <w:p w14:paraId="5366F925" w14:textId="77777777" w:rsidR="00C81A38" w:rsidRDefault="00C81A38" w:rsidP="00C81A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lastRenderedPageBreak/>
        <w:t>How to make security nests</w:t>
      </w:r>
    </w:p>
    <w:p w14:paraId="3070EB84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About security nesting</w:t>
      </w:r>
    </w:p>
    <w:p w14:paraId="7707F015" w14:textId="77777777" w:rsidR="00C81A38" w:rsidRDefault="00C81A38" w:rsidP="00C81A3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Difficult conversations</w:t>
      </w:r>
    </w:p>
    <w:p w14:paraId="06923A43" w14:textId="15AF367D" w:rsidR="00C81A38" w:rsidRDefault="00C81A38" w:rsidP="00C81A38">
      <w:pPr>
        <w:spacing w:line="360" w:lineRule="auto"/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>The e-learning course was interactive</w:t>
      </w:r>
      <w:r w:rsidR="00001390">
        <w:rPr>
          <w:rFonts w:ascii="Times New Roman" w:hAnsi="Times New Roman" w:cs="Times New Roman"/>
          <w:sz w:val="26"/>
          <w:szCs w:val="26"/>
          <w:lang w:val="en-GB"/>
        </w:rPr>
        <w:t xml:space="preserve"> and based on clinical cases.</w:t>
      </w:r>
      <w:r>
        <w:rPr>
          <w:rFonts w:ascii="Times New Roman" w:hAnsi="Times New Roman" w:cs="Times New Roman"/>
          <w:sz w:val="26"/>
          <w:szCs w:val="26"/>
          <w:lang w:val="en-GB"/>
        </w:rPr>
        <w:t xml:space="preserve"> </w:t>
      </w:r>
    </w:p>
    <w:p w14:paraId="5B90A0DC" w14:textId="77777777" w:rsidR="00C81A38" w:rsidRPr="00C81A38" w:rsidRDefault="00C81A38">
      <w:pPr>
        <w:rPr>
          <w:lang w:val="en-GB"/>
        </w:rPr>
      </w:pPr>
    </w:p>
    <w:sectPr w:rsidR="00C81A38" w:rsidRPr="00C81A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9F69CA"/>
    <w:multiLevelType w:val="hybridMultilevel"/>
    <w:tmpl w:val="8C8C5E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A38"/>
    <w:rsid w:val="00001390"/>
    <w:rsid w:val="00153C17"/>
    <w:rsid w:val="00184D9C"/>
    <w:rsid w:val="0029382B"/>
    <w:rsid w:val="003106C9"/>
    <w:rsid w:val="004E4CB5"/>
    <w:rsid w:val="006512ED"/>
    <w:rsid w:val="00717699"/>
    <w:rsid w:val="007B442A"/>
    <w:rsid w:val="00966E0B"/>
    <w:rsid w:val="00C81A38"/>
    <w:rsid w:val="00CB40A6"/>
    <w:rsid w:val="00F2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5DA9C"/>
  <w15:chartTrackingRefBased/>
  <w15:docId w15:val="{9FCE7BC7-50FF-45A9-AA71-45BE6A962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6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A3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06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3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 Håkan Lindberg</dc:creator>
  <cp:keywords/>
  <dc:description/>
  <cp:lastModifiedBy>Bent Håkan</cp:lastModifiedBy>
  <cp:revision>3</cp:revision>
  <dcterms:created xsi:type="dcterms:W3CDTF">2022-08-12T07:19:00Z</dcterms:created>
  <dcterms:modified xsi:type="dcterms:W3CDTF">2022-08-12T07:19:00Z</dcterms:modified>
</cp:coreProperties>
</file>